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06" w:type="dxa"/>
        <w:tblInd w:w="93" w:type="dxa"/>
        <w:tblLook w:val="04A0" w:firstRow="1" w:lastRow="0" w:firstColumn="1" w:lastColumn="0" w:noHBand="0" w:noVBand="1"/>
      </w:tblPr>
      <w:tblGrid>
        <w:gridCol w:w="990"/>
        <w:gridCol w:w="821"/>
        <w:gridCol w:w="821"/>
        <w:gridCol w:w="821"/>
        <w:gridCol w:w="877"/>
        <w:gridCol w:w="236"/>
        <w:gridCol w:w="821"/>
        <w:gridCol w:w="821"/>
        <w:gridCol w:w="821"/>
        <w:gridCol w:w="863"/>
        <w:gridCol w:w="14"/>
      </w:tblGrid>
      <w:tr w:rsidR="005A682D" w:rsidRPr="005A682D" w:rsidTr="001320E1">
        <w:trPr>
          <w:gridAfter w:val="1"/>
          <w:wAfter w:w="14" w:type="dxa"/>
          <w:trHeight w:val="300"/>
        </w:trPr>
        <w:tc>
          <w:tcPr>
            <w:tcW w:w="789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694A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S</w:t>
            </w:r>
            <w:r w:rsidR="00694A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bookmarkStart w:id="0" w:name="_GoBack"/>
            <w:bookmarkEnd w:id="0"/>
            <w:r w:rsidRPr="005A68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 Survival analysis of MMPs Families in GSE16011 and Rembrandt datasets.</w:t>
            </w:r>
          </w:p>
        </w:tc>
      </w:tr>
      <w:tr w:rsidR="005A682D" w:rsidRPr="005A682D" w:rsidTr="001320E1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SE1601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mbrandt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682D" w:rsidRPr="005A682D" w:rsidTr="001320E1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MP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95% CI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95% CI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5A682D" w:rsidRPr="005A682D" w:rsidTr="001320E1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6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7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0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1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7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60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96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4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13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80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2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7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36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0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8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59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3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0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480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7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55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8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18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4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52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8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66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0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018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8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15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1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4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81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8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10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2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0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08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3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5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0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12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6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40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7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70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64</w:t>
            </w:r>
          </w:p>
        </w:tc>
      </w:tr>
      <w:tr w:rsidR="005A682D" w:rsidRPr="005A682D" w:rsidTr="005A682D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7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495</w:t>
            </w:r>
          </w:p>
        </w:tc>
      </w:tr>
      <w:tr w:rsidR="005A682D" w:rsidRPr="005A682D" w:rsidTr="001320E1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487B1F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87B1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MP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9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6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9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8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82D" w:rsidRPr="005A682D" w:rsidRDefault="005A682D" w:rsidP="005A6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8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96</w:t>
            </w:r>
          </w:p>
        </w:tc>
      </w:tr>
    </w:tbl>
    <w:p w:rsidR="007B087E" w:rsidRDefault="007B087E"/>
    <w:sectPr w:rsidR="007B0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3815" w:rsidRDefault="00663815" w:rsidP="001320E1">
      <w:r>
        <w:separator/>
      </w:r>
    </w:p>
  </w:endnote>
  <w:endnote w:type="continuationSeparator" w:id="0">
    <w:p w:rsidR="00663815" w:rsidRDefault="00663815" w:rsidP="00132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3815" w:rsidRDefault="00663815" w:rsidP="001320E1">
      <w:r>
        <w:separator/>
      </w:r>
    </w:p>
  </w:footnote>
  <w:footnote w:type="continuationSeparator" w:id="0">
    <w:p w:rsidR="00663815" w:rsidRDefault="00663815" w:rsidP="00132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564"/>
    <w:rsid w:val="001320E1"/>
    <w:rsid w:val="003517C5"/>
    <w:rsid w:val="00487B1F"/>
    <w:rsid w:val="00536E9F"/>
    <w:rsid w:val="005A682D"/>
    <w:rsid w:val="00663815"/>
    <w:rsid w:val="00694AC0"/>
    <w:rsid w:val="007B087E"/>
    <w:rsid w:val="00AA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F5403"/>
  <w15:docId w15:val="{EC62B2AA-D43A-423F-BD33-8D2C0FF6F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0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0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2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inquan Cai</cp:lastModifiedBy>
  <cp:revision>5</cp:revision>
  <dcterms:created xsi:type="dcterms:W3CDTF">2015-05-19T06:57:00Z</dcterms:created>
  <dcterms:modified xsi:type="dcterms:W3CDTF">2016-01-25T01:39:00Z</dcterms:modified>
</cp:coreProperties>
</file>